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B2100" w14:textId="77777777" w:rsidR="00391D98" w:rsidRDefault="00391D98" w:rsidP="00074B81">
      <w:pPr>
        <w:jc w:val="both"/>
        <w:rPr>
          <w:b/>
          <w:lang w:val="en-GB"/>
        </w:rPr>
      </w:pPr>
    </w:p>
    <w:p w14:paraId="271CAF91" w14:textId="0E36E46B" w:rsidR="005A4625" w:rsidRPr="00D60B16" w:rsidRDefault="00074B81" w:rsidP="00074B81">
      <w:pPr>
        <w:jc w:val="both"/>
        <w:rPr>
          <w:rFonts w:eastAsia="Droid Sans Fallback" w:cs="Times New Roman"/>
          <w:b/>
          <w:szCs w:val="24"/>
          <w:lang w:val="en-GB" w:eastAsia="zh-CN" w:bidi="hi-IN"/>
        </w:rPr>
      </w:pPr>
      <w:r w:rsidRPr="00D60B16">
        <w:rPr>
          <w:b/>
          <w:lang w:val="en-GB"/>
        </w:rPr>
        <w:t xml:space="preserve">Supplementary Table </w:t>
      </w:r>
      <w:r w:rsidRPr="00D60B16">
        <w:rPr>
          <w:rFonts w:eastAsia="Droid Sans Fallback" w:cs="Times New Roman"/>
          <w:b/>
          <w:szCs w:val="24"/>
          <w:lang w:val="en-GB" w:eastAsia="zh-CN" w:bidi="hi-IN"/>
        </w:rPr>
        <w:t>3. Primers used in this study.</w:t>
      </w:r>
      <w:r w:rsidRPr="00D60B16">
        <w:rPr>
          <w:rFonts w:eastAsia="Droid Sans Fallback" w:cs="Times New Roman"/>
          <w:szCs w:val="24"/>
          <w:lang w:val="en-GB" w:eastAsia="zh-CN" w:bidi="hi-IN"/>
        </w:rPr>
        <w:t xml:space="preserve"> Oligonucleotides were designed by Primer3web version 4.0.0 (</w:t>
      </w:r>
      <w:proofErr w:type="spellStart"/>
      <w:r w:rsidRPr="00076F57">
        <w:rPr>
          <w:rFonts w:eastAsia="Droid Sans Fallback" w:cs="Times New Roman"/>
          <w:szCs w:val="24"/>
          <w:lang w:val="en-GB" w:eastAsia="zh-CN" w:bidi="hi-IN"/>
        </w:rPr>
        <w:t>Untergasser</w:t>
      </w:r>
      <w:proofErr w:type="spellEnd"/>
      <w:r w:rsidRPr="00076F57">
        <w:rPr>
          <w:rFonts w:eastAsia="Droid Sans Fallback" w:cs="Times New Roman"/>
          <w:i/>
          <w:szCs w:val="24"/>
          <w:lang w:val="en-GB" w:eastAsia="zh-CN" w:bidi="hi-IN"/>
        </w:rPr>
        <w:t xml:space="preserve"> </w:t>
      </w:r>
      <w:r w:rsidRPr="00076F57">
        <w:rPr>
          <w:rFonts w:eastAsia="Droid Sans Fallback" w:cs="Times New Roman"/>
          <w:szCs w:val="24"/>
          <w:lang w:val="en-GB" w:eastAsia="zh-CN" w:bidi="hi-IN"/>
        </w:rPr>
        <w:t>et al., 2012</w:t>
      </w:r>
      <w:r w:rsidRPr="00D60B16">
        <w:rPr>
          <w:rFonts w:eastAsia="Droid Sans Fallback" w:cs="Times New Roman"/>
          <w:szCs w:val="24"/>
          <w:lang w:val="en-GB" w:eastAsia="zh-CN" w:bidi="hi-IN"/>
        </w:rPr>
        <w:t>).</w:t>
      </w:r>
    </w:p>
    <w:tbl>
      <w:tblPr>
        <w:tblW w:w="13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8"/>
        <w:gridCol w:w="1889"/>
        <w:gridCol w:w="4695"/>
        <w:gridCol w:w="4695"/>
      </w:tblGrid>
      <w:tr w:rsidR="00F1643E" w:rsidRPr="00D60B16" w14:paraId="19AAFE50" w14:textId="4E4789D4" w:rsidTr="00F1643E">
        <w:trPr>
          <w:trHeight w:val="284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6314C7" w14:textId="74A1507F" w:rsidR="00F1643E" w:rsidRPr="00D60B16" w:rsidRDefault="00F1643E" w:rsidP="008C65C2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b/>
                <w:sz w:val="20"/>
                <w:szCs w:val="24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b/>
                <w:sz w:val="20"/>
                <w:szCs w:val="24"/>
                <w:lang w:val="it-IT" w:eastAsia="zh-CN" w:bidi="hi-IN"/>
              </w:rPr>
              <w:t>Target gene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80773" w14:textId="0FDB47ED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b/>
                <w:sz w:val="20"/>
                <w:szCs w:val="24"/>
                <w:lang w:val="it-IT" w:eastAsia="zh-CN" w:bidi="hi-IN"/>
              </w:rPr>
            </w:pPr>
            <w:proofErr w:type="spellStart"/>
            <w:r w:rsidRPr="00D60B16">
              <w:rPr>
                <w:rFonts w:eastAsia="Droid Sans Fallback" w:cs="Times New Roman"/>
                <w:b/>
                <w:sz w:val="20"/>
                <w:szCs w:val="24"/>
                <w:lang w:val="it-IT" w:eastAsia="zh-CN" w:bidi="hi-IN"/>
              </w:rPr>
              <w:t>Primers</w:t>
            </w:r>
            <w:proofErr w:type="spellEnd"/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27BFB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b/>
                <w:sz w:val="20"/>
                <w:szCs w:val="24"/>
                <w:lang w:val="it-IT" w:eastAsia="zh-CN" w:bidi="hi-IN"/>
              </w:rPr>
            </w:pPr>
            <w:proofErr w:type="spellStart"/>
            <w:r w:rsidRPr="00D60B16">
              <w:rPr>
                <w:rFonts w:eastAsia="Droid Sans Fallback" w:cs="Times New Roman"/>
                <w:b/>
                <w:sz w:val="20"/>
                <w:szCs w:val="24"/>
                <w:lang w:val="it-IT" w:eastAsia="zh-CN" w:bidi="hi-IN"/>
              </w:rPr>
              <w:t>Sequence</w:t>
            </w:r>
            <w:proofErr w:type="spellEnd"/>
            <w:r w:rsidRPr="00D60B16">
              <w:rPr>
                <w:rFonts w:eastAsia="Droid Sans Fallback" w:cs="Times New Roman"/>
                <w:b/>
                <w:sz w:val="20"/>
                <w:szCs w:val="24"/>
                <w:lang w:val="it-IT" w:eastAsia="zh-CN" w:bidi="hi-IN"/>
              </w:rPr>
              <w:t xml:space="preserve"> (5’-3’)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7F795C" w14:textId="2AB42EF3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b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b/>
                <w:sz w:val="20"/>
                <w:szCs w:val="24"/>
                <w:lang w:val="it-IT" w:eastAsia="zh-CN" w:bidi="hi-IN"/>
              </w:rPr>
              <w:t>References</w:t>
            </w:r>
            <w:proofErr w:type="spellEnd"/>
          </w:p>
        </w:tc>
      </w:tr>
      <w:tr w:rsidR="00F1643E" w:rsidRPr="00EB7EB7" w14:paraId="77E1A1E0" w14:textId="1A5F951E" w:rsidTr="00F1643E">
        <w:trPr>
          <w:trHeight w:val="284"/>
        </w:trPr>
        <w:tc>
          <w:tcPr>
            <w:tcW w:w="188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BA7CBF9" w14:textId="557C8CB3" w:rsidR="00F1643E" w:rsidRPr="00D60B16" w:rsidRDefault="00F1643E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  <w:r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  <w:t xml:space="preserve">16S </w:t>
            </w:r>
            <w:proofErr w:type="spellStart"/>
            <w:r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  <w:t>rRNA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C61F" w14:textId="62C9B85F" w:rsidR="00F1643E" w:rsidRPr="00D60B16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9</w:t>
            </w:r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-F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546FF" w14:textId="3E437F5D" w:rsidR="00F1643E" w:rsidRPr="00D60B16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CE54B3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GAGTTTGATCCTGGCTCAG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E85971" w14:textId="133F9404" w:rsidR="00F1643E" w:rsidRPr="00CE54B3" w:rsidRDefault="00EB7EB7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Weisburg</w:t>
            </w:r>
            <w:proofErr w:type="spellEnd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et al.</w:t>
            </w:r>
            <w:r w:rsidR="00F1679C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(1991)</w:t>
            </w:r>
          </w:p>
        </w:tc>
      </w:tr>
      <w:tr w:rsidR="00F1643E" w:rsidRPr="00EB7EB7" w14:paraId="2159BA25" w14:textId="6FBC3112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0C12ED" w14:textId="77777777" w:rsidR="00F1643E" w:rsidRPr="00D60B16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ECE03" w14:textId="6E7824A1" w:rsidR="00F1643E" w:rsidRPr="00D60B16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1512-</w:t>
            </w:r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R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2209B" w14:textId="2D59A98E" w:rsidR="00F1643E" w:rsidRPr="00D60B16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CE54B3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ACGGCTACCTTGTTACGACTT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36465" w14:textId="77777777" w:rsidR="00F1643E" w:rsidRPr="00CE54B3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</w:p>
        </w:tc>
      </w:tr>
      <w:tr w:rsidR="00F1643E" w:rsidRPr="00EB7EB7" w14:paraId="572D9E40" w14:textId="7A1F3D0C" w:rsidTr="00F1643E">
        <w:trPr>
          <w:trHeight w:val="284"/>
        </w:trPr>
        <w:tc>
          <w:tcPr>
            <w:tcW w:w="188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DFB9CB8" w14:textId="6C27990B" w:rsidR="00F1643E" w:rsidRPr="00D60B16" w:rsidRDefault="00F1643E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  <w:t>che</w:t>
            </w:r>
            <w:r w:rsidRPr="00D60B16"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  <w:t>A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B0A65" w14:textId="6572F0D7" w:rsidR="00F1643E" w:rsidRPr="00D60B16" w:rsidRDefault="00F1643E" w:rsidP="00F1679C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CheA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-F</w:t>
            </w:r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FA9B89" w14:textId="79CB9975" w:rsidR="00F1643E" w:rsidRPr="00D60B16" w:rsidRDefault="00F1643E" w:rsidP="009A2521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CE54B3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AG</w:t>
            </w:r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A</w:t>
            </w:r>
            <w:r w:rsidRPr="00CE54B3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GCTGCCCATAC</w:t>
            </w:r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GC</w:t>
            </w:r>
            <w:r w:rsidRPr="00CE54B3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T</w:t>
            </w:r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G</w:t>
            </w:r>
            <w:r w:rsidRPr="00CE54B3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AAAGG</w:t>
            </w:r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C</w:t>
            </w:r>
            <w:r w:rsidRPr="00CE54B3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ATGAGC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75E4B5" w14:textId="4CC22075" w:rsidR="00F1643E" w:rsidRPr="00CE54B3" w:rsidRDefault="00F1679C" w:rsidP="009A2521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This</w:t>
            </w:r>
            <w:proofErr w:type="spellEnd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</w:t>
            </w: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study</w:t>
            </w:r>
            <w:proofErr w:type="spellEnd"/>
          </w:p>
        </w:tc>
      </w:tr>
      <w:tr w:rsidR="00F1643E" w:rsidRPr="00EB7EB7" w14:paraId="7496CCF7" w14:textId="14D3A43C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BEFC72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CE208" w14:textId="29A97825" w:rsidR="00F1643E" w:rsidRPr="00D60B16" w:rsidRDefault="00F1643E" w:rsidP="00F1679C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CheA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-R</w:t>
            </w:r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80C25" w14:textId="45400389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9A2521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GGTTTCTACCGGCACCATCCGCATATTAAG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05948" w14:textId="77777777" w:rsidR="00F1643E" w:rsidRPr="009A2521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</w:p>
        </w:tc>
      </w:tr>
      <w:tr w:rsidR="00F1643E" w:rsidRPr="00D60B16" w14:paraId="340759EE" w14:textId="237DDD93" w:rsidTr="00F1643E">
        <w:trPr>
          <w:trHeight w:val="284"/>
        </w:trPr>
        <w:tc>
          <w:tcPr>
            <w:tcW w:w="188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27BC784" w14:textId="41B438F4" w:rsidR="00F1643E" w:rsidRPr="00D60B16" w:rsidRDefault="00F1643E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  <w:proofErr w:type="spellStart"/>
            <w:r w:rsidRPr="00D60B16"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  <w:t>gyrA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0E83" w14:textId="2E4B10FE" w:rsidR="00F1643E" w:rsidRPr="00D60B16" w:rsidRDefault="00F1643E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Gyr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-F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137F4D" w14:textId="3AB34E42" w:rsidR="00F1643E" w:rsidRPr="00D60B16" w:rsidRDefault="00F1643E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GAGACGCACTGAAATCGTGA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AA0FA5" w14:textId="6441BB88" w:rsidR="00F1643E" w:rsidRPr="00D60B16" w:rsidRDefault="00F1679C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This</w:t>
            </w:r>
            <w:proofErr w:type="spellEnd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</w:t>
            </w: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study</w:t>
            </w:r>
            <w:proofErr w:type="spellEnd"/>
          </w:p>
        </w:tc>
      </w:tr>
      <w:tr w:rsidR="00F1643E" w:rsidRPr="00D60B16" w14:paraId="615F207B" w14:textId="4D26EC1B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911D8B4" w14:textId="77777777" w:rsidR="00F1643E" w:rsidRPr="00D60B16" w:rsidRDefault="00F1643E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331AD" w14:textId="795447B1" w:rsidR="00F1643E" w:rsidRPr="00D60B16" w:rsidRDefault="00F1643E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Gyr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-R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5B434" w14:textId="4BDF690F" w:rsidR="00F1643E" w:rsidRPr="00D60B16" w:rsidRDefault="00F1643E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GCCGGGAGACGTTTAACATA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3CA65E" w14:textId="77777777" w:rsidR="00F1643E" w:rsidRPr="00D60B16" w:rsidRDefault="00F1643E" w:rsidP="00CE54B3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</w:p>
        </w:tc>
      </w:tr>
      <w:tr w:rsidR="00F1643E" w:rsidRPr="00D60B16" w14:paraId="0D785C57" w14:textId="56C746D4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96DF69D" w14:textId="77777777" w:rsidR="00F1643E" w:rsidRPr="00D60B16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960A" w14:textId="26286C59" w:rsidR="00F1643E" w:rsidRPr="00D60B16" w:rsidRDefault="00F1643E" w:rsidP="00F1679C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GyrA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-F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ACF89" w14:textId="397A9A7A" w:rsidR="00F1643E" w:rsidRPr="00D60B16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</w:pPr>
            <w:r w:rsidRPr="009A2521"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  <w:t>CAGTCAGGAAATGCGGACATCCTT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F51553" w14:textId="2303816E" w:rsidR="00F1643E" w:rsidRPr="009A2521" w:rsidRDefault="00F1679C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This</w:t>
            </w:r>
            <w:proofErr w:type="spellEnd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</w:t>
            </w: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study</w:t>
            </w:r>
            <w:proofErr w:type="spellEnd"/>
          </w:p>
        </w:tc>
      </w:tr>
      <w:tr w:rsidR="00F1643E" w:rsidRPr="00D60B16" w14:paraId="333897F1" w14:textId="163FD09F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7B3777" w14:textId="77777777" w:rsidR="00F1643E" w:rsidRPr="00D60B16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BC378" w14:textId="412AE88E" w:rsidR="00F1643E" w:rsidRPr="00D60B16" w:rsidRDefault="00F1643E" w:rsidP="00F1679C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GyrA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-R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6BA5E" w14:textId="1690D3E8" w:rsidR="00F1643E" w:rsidRPr="00D60B16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</w:pPr>
            <w:r w:rsidRPr="009A2521"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  <w:t>CAAGATAATGCTCCAGACATTGTT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31178" w14:textId="77777777" w:rsidR="00F1643E" w:rsidRPr="009A2521" w:rsidRDefault="00F1643E" w:rsidP="00F1643E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</w:pPr>
          </w:p>
        </w:tc>
      </w:tr>
      <w:tr w:rsidR="00F1643E" w:rsidRPr="00D60B16" w14:paraId="14FDE162" w14:textId="2731FACB" w:rsidTr="00F1643E">
        <w:trPr>
          <w:trHeight w:val="284"/>
        </w:trPr>
        <w:tc>
          <w:tcPr>
            <w:tcW w:w="188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EED882D" w14:textId="011A8474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  <w:t>rap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24A7" w14:textId="5CE7AD3B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Rap-F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84FD7F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AGGACATGGAAGAGGACCAA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6EFB30" w14:textId="22187807" w:rsidR="00F1643E" w:rsidRPr="00D60B16" w:rsidRDefault="00F1679C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This</w:t>
            </w:r>
            <w:proofErr w:type="spellEnd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</w:t>
            </w: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study</w:t>
            </w:r>
            <w:proofErr w:type="spellEnd"/>
          </w:p>
        </w:tc>
      </w:tr>
      <w:tr w:rsidR="00F1643E" w:rsidRPr="00D60B16" w14:paraId="407202E4" w14:textId="13A7382E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5F236E6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C23F9" w14:textId="398DF4B9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Rap-R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CEA36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  <w:t>GTCCGGTCCCTT</w:t>
            </w:r>
            <w:r w:rsidRPr="00D60B16">
              <w:rPr>
                <w:rFonts w:eastAsia="Droid Sans Fallback" w:cs="Times New Roman"/>
                <w:sz w:val="20"/>
                <w:szCs w:val="24"/>
                <w:shd w:val="clear" w:color="auto" w:fill="FFFFFF"/>
                <w:lang w:eastAsia="zh-CN" w:bidi="hi-IN"/>
              </w:rPr>
              <w:t>CAGATTTT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30B17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</w:pPr>
          </w:p>
        </w:tc>
      </w:tr>
      <w:tr w:rsidR="00F1643E" w:rsidRPr="00D60B16" w14:paraId="22C46033" w14:textId="086D24AF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D91CC96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6B3C" w14:textId="74E76B65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Rap1-F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8C758" w14:textId="33BA220F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  <w:t>ATACGAATTCATTATCGTTGCGGCATGTCG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25114F" w14:textId="1FC1601D" w:rsidR="00F1643E" w:rsidRPr="00D60B16" w:rsidRDefault="00F1679C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This</w:t>
            </w:r>
            <w:proofErr w:type="spellEnd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</w:t>
            </w: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study</w:t>
            </w:r>
            <w:proofErr w:type="spellEnd"/>
          </w:p>
        </w:tc>
      </w:tr>
      <w:tr w:rsidR="00F1643E" w:rsidRPr="00D60B16" w14:paraId="584C19BD" w14:textId="4F15E555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9CB4C8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val="it-IT" w:eastAsia="zh-CN" w:bidi="hi-I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0367E" w14:textId="32E59F69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Rap1-R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777CF" w14:textId="0FCDF0C9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  <w:t>ATTAGGATCCTCTAAGAGTCCGCCCCATT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0BBB5C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val="it-IT" w:eastAsia="zh-CN" w:bidi="hi-IN"/>
              </w:rPr>
            </w:pPr>
          </w:p>
        </w:tc>
      </w:tr>
      <w:tr w:rsidR="00F1643E" w:rsidRPr="00D60B16" w14:paraId="6B71EEBA" w14:textId="5B1F64DA" w:rsidTr="00F1643E">
        <w:trPr>
          <w:trHeight w:val="284"/>
        </w:trPr>
        <w:tc>
          <w:tcPr>
            <w:tcW w:w="188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50CCD83" w14:textId="7158172D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i/>
                <w:sz w:val="20"/>
                <w:szCs w:val="24"/>
                <w:lang w:eastAsia="zh-CN" w:bidi="hi-IN"/>
              </w:rPr>
              <w:t>rep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C688" w14:textId="0830D94B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Rep-F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E4A37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CATAGAATTCGAGGACTAGCATCAGAAGGAGT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6CF462" w14:textId="5890FB85" w:rsidR="00F1643E" w:rsidRPr="00D60B16" w:rsidRDefault="00F1679C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This</w:t>
            </w:r>
            <w:proofErr w:type="spellEnd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 xml:space="preserve"> </w:t>
            </w:r>
            <w:proofErr w:type="spellStart"/>
            <w:r>
              <w:rPr>
                <w:rFonts w:eastAsia="Droid Sans Fallback" w:cs="Times New Roman"/>
                <w:sz w:val="20"/>
                <w:szCs w:val="24"/>
                <w:lang w:val="it-IT" w:eastAsia="zh-CN" w:bidi="hi-IN"/>
              </w:rPr>
              <w:t>study</w:t>
            </w:r>
            <w:proofErr w:type="spellEnd"/>
          </w:p>
        </w:tc>
      </w:tr>
      <w:tr w:rsidR="00F1643E" w:rsidRPr="00D60B16" w14:paraId="52908E6F" w14:textId="14E830BE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7764C1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eastAsia="zh-CN" w:bidi="hi-I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0521B" w14:textId="67350E6D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Rep-R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A8517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ATTAGGATCCTGAAGTCCAAGCCTTTCCG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A29409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</w:p>
        </w:tc>
      </w:tr>
      <w:tr w:rsidR="00F1643E" w:rsidRPr="00D60B16" w14:paraId="4C4BA5A2" w14:textId="3A15DAC9" w:rsidTr="00F1643E">
        <w:trPr>
          <w:trHeight w:val="284"/>
        </w:trPr>
        <w:tc>
          <w:tcPr>
            <w:tcW w:w="188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046A81C" w14:textId="4F804F93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eastAsia="zh-CN" w:bidi="hi-IN"/>
              </w:rPr>
            </w:pPr>
            <w:proofErr w:type="spellStart"/>
            <w:r w:rsidRPr="00D60B16">
              <w:rPr>
                <w:rFonts w:eastAsia="Droid Sans Fallback" w:cs="Times New Roman"/>
                <w:i/>
                <w:sz w:val="20"/>
                <w:szCs w:val="24"/>
                <w:lang w:eastAsia="zh-CN" w:bidi="hi-IN"/>
              </w:rPr>
              <w:t>srfA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1251" w14:textId="7461354C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proofErr w:type="spellStart"/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Srf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-F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8C66AC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ATTGTTTACGGTGGCTCTGG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772FBA" w14:textId="650003A7" w:rsidR="00F1643E" w:rsidRPr="00D60B16" w:rsidRDefault="00EB7EB7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proofErr w:type="spellStart"/>
            <w:r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Debois</w:t>
            </w:r>
            <w:proofErr w:type="spellEnd"/>
            <w:r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 xml:space="preserve"> et al.</w:t>
            </w:r>
            <w:bookmarkStart w:id="0" w:name="_GoBack"/>
            <w:bookmarkEnd w:id="0"/>
            <w:r w:rsidR="00F1679C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 xml:space="preserve"> (2015)</w:t>
            </w:r>
          </w:p>
        </w:tc>
      </w:tr>
      <w:tr w:rsidR="00F1643E" w:rsidRPr="00D60B16" w14:paraId="07AD23B4" w14:textId="3E6EE330" w:rsidTr="00F1643E">
        <w:trPr>
          <w:trHeight w:val="284"/>
        </w:trPr>
        <w:tc>
          <w:tcPr>
            <w:tcW w:w="188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469740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i/>
                <w:sz w:val="20"/>
                <w:szCs w:val="24"/>
                <w:lang w:eastAsia="zh-CN" w:bidi="hi-I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E06D4" w14:textId="41AC0B9F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proofErr w:type="spellStart"/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Srf</w:t>
            </w:r>
            <w:proofErr w:type="spellEnd"/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-R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8B7B9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sz w:val="20"/>
                <w:szCs w:val="24"/>
                <w:lang w:eastAsia="zh-CN" w:bidi="hi-IN"/>
              </w:rPr>
              <w:t>CGCTGCGATAGTCAAAATCA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0E8294" w14:textId="77777777" w:rsidR="00F1643E" w:rsidRPr="00D60B16" w:rsidRDefault="00F1643E" w:rsidP="005A4625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 w:val="20"/>
                <w:szCs w:val="24"/>
                <w:lang w:eastAsia="zh-CN" w:bidi="hi-IN"/>
              </w:rPr>
            </w:pPr>
          </w:p>
        </w:tc>
      </w:tr>
    </w:tbl>
    <w:p w14:paraId="696C1EB7" w14:textId="5D60C1EF" w:rsidR="00C92989" w:rsidRPr="00D60B16" w:rsidRDefault="00C92989" w:rsidP="00074B81">
      <w:pPr>
        <w:jc w:val="both"/>
        <w:rPr>
          <w:rFonts w:cs="Times New Roman"/>
          <w:szCs w:val="24"/>
          <w:lang w:val="en-GB"/>
        </w:rPr>
      </w:pPr>
    </w:p>
    <w:sectPr w:rsidR="00C92989" w:rsidRPr="00D60B16" w:rsidSect="00391D9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A410AE" w14:textId="77777777" w:rsidR="00883BCA" w:rsidRDefault="00883BCA" w:rsidP="00117666">
      <w:pPr>
        <w:spacing w:after="0"/>
      </w:pPr>
      <w:r>
        <w:separator/>
      </w:r>
    </w:p>
  </w:endnote>
  <w:endnote w:type="continuationSeparator" w:id="0">
    <w:p w14:paraId="7E1CA84F" w14:textId="77777777" w:rsidR="00883BCA" w:rsidRDefault="00883B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roid Sans Fallback">
    <w:altName w:val="Arial Unicode MS"/>
    <w:charset w:val="80"/>
    <w:family w:val="swiss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BBA9C" w14:textId="77777777" w:rsidR="00F1643E" w:rsidRPr="00577C4C" w:rsidRDefault="00F1643E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D6731E" wp14:editId="5C0B14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E78087" w14:textId="0E577CE2" w:rsidR="00F1643E" w:rsidRPr="00577C4C" w:rsidRDefault="00F164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1D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4E78087" w14:textId="0E577CE2" w:rsidR="00F1643E" w:rsidRPr="00577C4C" w:rsidRDefault="00F164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1D98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F7B70" w14:textId="77777777" w:rsidR="00F1643E" w:rsidRPr="00577C4C" w:rsidRDefault="00F1643E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02F79F5" wp14:editId="286671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9A3FE0" w14:textId="387EAA2D" w:rsidR="00F1643E" w:rsidRPr="00577C4C" w:rsidRDefault="00F164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1D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E9A3FE0" w14:textId="387EAA2D" w:rsidR="00F1643E" w:rsidRPr="00577C4C" w:rsidRDefault="00F164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1D9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8F30E7" w14:textId="77777777" w:rsidR="00883BCA" w:rsidRDefault="00883BCA" w:rsidP="00117666">
      <w:pPr>
        <w:spacing w:after="0"/>
      </w:pPr>
      <w:r>
        <w:separator/>
      </w:r>
    </w:p>
  </w:footnote>
  <w:footnote w:type="continuationSeparator" w:id="0">
    <w:p w14:paraId="2F686345" w14:textId="77777777" w:rsidR="00883BCA" w:rsidRDefault="00883B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62A79" w14:textId="77777777" w:rsidR="00F1643E" w:rsidRPr="009151AA" w:rsidRDefault="00F1643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60ABC" w14:textId="7B6D6C0A" w:rsidR="00F1643E" w:rsidRDefault="00F1643E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39453C"/>
    <w:multiLevelType w:val="hybridMultilevel"/>
    <w:tmpl w:val="DAFC7130"/>
    <w:lvl w:ilvl="0" w:tplc="D012C388">
      <w:start w:val="16"/>
      <w:numFmt w:val="bullet"/>
      <w:lvlText w:val=""/>
      <w:lvlJc w:val="left"/>
      <w:pPr>
        <w:ind w:left="720" w:hanging="360"/>
      </w:pPr>
      <w:rPr>
        <w:rFonts w:ascii="Symbol" w:eastAsia="Droid Sans Fallback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IyMDc3MzA0sDS3MDNX0lEKTi0uzszPAymwrAUAom0x/CwAAAA="/>
  </w:docVars>
  <w:rsids>
    <w:rsidRoot w:val="005A4625"/>
    <w:rsid w:val="0001436A"/>
    <w:rsid w:val="00017DEC"/>
    <w:rsid w:val="00032A88"/>
    <w:rsid w:val="00034304"/>
    <w:rsid w:val="00035434"/>
    <w:rsid w:val="0004461B"/>
    <w:rsid w:val="00052A14"/>
    <w:rsid w:val="00061CF1"/>
    <w:rsid w:val="00074B81"/>
    <w:rsid w:val="00074F01"/>
    <w:rsid w:val="00076F57"/>
    <w:rsid w:val="00077D53"/>
    <w:rsid w:val="00080B56"/>
    <w:rsid w:val="00090182"/>
    <w:rsid w:val="000B7BB5"/>
    <w:rsid w:val="000C5CDD"/>
    <w:rsid w:val="000F4772"/>
    <w:rsid w:val="00100EFC"/>
    <w:rsid w:val="00105FD9"/>
    <w:rsid w:val="00107639"/>
    <w:rsid w:val="00117666"/>
    <w:rsid w:val="001301AA"/>
    <w:rsid w:val="00131A7A"/>
    <w:rsid w:val="00135B76"/>
    <w:rsid w:val="001549D3"/>
    <w:rsid w:val="00160065"/>
    <w:rsid w:val="0016045B"/>
    <w:rsid w:val="00161745"/>
    <w:rsid w:val="00177D84"/>
    <w:rsid w:val="00202674"/>
    <w:rsid w:val="002051A5"/>
    <w:rsid w:val="002115DA"/>
    <w:rsid w:val="00221863"/>
    <w:rsid w:val="00235EA8"/>
    <w:rsid w:val="002406D4"/>
    <w:rsid w:val="00251E63"/>
    <w:rsid w:val="00267D18"/>
    <w:rsid w:val="002868E2"/>
    <w:rsid w:val="002869C3"/>
    <w:rsid w:val="002936E4"/>
    <w:rsid w:val="002A0111"/>
    <w:rsid w:val="002B2B0B"/>
    <w:rsid w:val="002B4A57"/>
    <w:rsid w:val="002C03C4"/>
    <w:rsid w:val="002C553F"/>
    <w:rsid w:val="002C74CA"/>
    <w:rsid w:val="003163FC"/>
    <w:rsid w:val="00316C2E"/>
    <w:rsid w:val="0032529A"/>
    <w:rsid w:val="00352E17"/>
    <w:rsid w:val="003544FB"/>
    <w:rsid w:val="00361581"/>
    <w:rsid w:val="00367570"/>
    <w:rsid w:val="00391D98"/>
    <w:rsid w:val="003B08B5"/>
    <w:rsid w:val="003B27FB"/>
    <w:rsid w:val="003C01C8"/>
    <w:rsid w:val="003C6FB4"/>
    <w:rsid w:val="003D232F"/>
    <w:rsid w:val="003D2F2D"/>
    <w:rsid w:val="003E01A0"/>
    <w:rsid w:val="003F1F20"/>
    <w:rsid w:val="00401590"/>
    <w:rsid w:val="00406C9A"/>
    <w:rsid w:val="00423ED4"/>
    <w:rsid w:val="00434976"/>
    <w:rsid w:val="00447801"/>
    <w:rsid w:val="00447CD1"/>
    <w:rsid w:val="00452E9C"/>
    <w:rsid w:val="004645E2"/>
    <w:rsid w:val="004735C8"/>
    <w:rsid w:val="00474817"/>
    <w:rsid w:val="00477F31"/>
    <w:rsid w:val="004961FF"/>
    <w:rsid w:val="00497B7E"/>
    <w:rsid w:val="004A7B74"/>
    <w:rsid w:val="004C2FDC"/>
    <w:rsid w:val="004C3BE2"/>
    <w:rsid w:val="004F668A"/>
    <w:rsid w:val="00515209"/>
    <w:rsid w:val="00517A89"/>
    <w:rsid w:val="00522758"/>
    <w:rsid w:val="005250F2"/>
    <w:rsid w:val="00545A69"/>
    <w:rsid w:val="005515AD"/>
    <w:rsid w:val="00562C51"/>
    <w:rsid w:val="00566478"/>
    <w:rsid w:val="00571841"/>
    <w:rsid w:val="00583331"/>
    <w:rsid w:val="00593EEA"/>
    <w:rsid w:val="00596F15"/>
    <w:rsid w:val="00596F57"/>
    <w:rsid w:val="005A09D0"/>
    <w:rsid w:val="005A4625"/>
    <w:rsid w:val="005A5EEE"/>
    <w:rsid w:val="005B5624"/>
    <w:rsid w:val="005B6D74"/>
    <w:rsid w:val="005B7DBE"/>
    <w:rsid w:val="005D3E6F"/>
    <w:rsid w:val="005D5FE9"/>
    <w:rsid w:val="005E2860"/>
    <w:rsid w:val="005F5453"/>
    <w:rsid w:val="005F6B76"/>
    <w:rsid w:val="00606C88"/>
    <w:rsid w:val="00610F57"/>
    <w:rsid w:val="00625554"/>
    <w:rsid w:val="006332E1"/>
    <w:rsid w:val="006375C7"/>
    <w:rsid w:val="00637BD2"/>
    <w:rsid w:val="0064037B"/>
    <w:rsid w:val="006440C4"/>
    <w:rsid w:val="00654E8F"/>
    <w:rsid w:val="00655F30"/>
    <w:rsid w:val="00660D05"/>
    <w:rsid w:val="00666E10"/>
    <w:rsid w:val="006820B1"/>
    <w:rsid w:val="006B7D14"/>
    <w:rsid w:val="006C3028"/>
    <w:rsid w:val="006E3CFD"/>
    <w:rsid w:val="00701727"/>
    <w:rsid w:val="0070566C"/>
    <w:rsid w:val="00714C50"/>
    <w:rsid w:val="007173E6"/>
    <w:rsid w:val="00725A7D"/>
    <w:rsid w:val="00736191"/>
    <w:rsid w:val="00743068"/>
    <w:rsid w:val="00745217"/>
    <w:rsid w:val="007473F5"/>
    <w:rsid w:val="007501BE"/>
    <w:rsid w:val="007520DA"/>
    <w:rsid w:val="00753D81"/>
    <w:rsid w:val="007654E3"/>
    <w:rsid w:val="00790BB3"/>
    <w:rsid w:val="007935A9"/>
    <w:rsid w:val="007A54B7"/>
    <w:rsid w:val="007A5CE4"/>
    <w:rsid w:val="007B4E84"/>
    <w:rsid w:val="007C206C"/>
    <w:rsid w:val="007C2A68"/>
    <w:rsid w:val="007C7CE1"/>
    <w:rsid w:val="007D0DB8"/>
    <w:rsid w:val="007D7666"/>
    <w:rsid w:val="007E1846"/>
    <w:rsid w:val="007F0EBE"/>
    <w:rsid w:val="007F0EFA"/>
    <w:rsid w:val="00817DD6"/>
    <w:rsid w:val="008546E3"/>
    <w:rsid w:val="008700C4"/>
    <w:rsid w:val="00883BCA"/>
    <w:rsid w:val="00883FB1"/>
    <w:rsid w:val="00885156"/>
    <w:rsid w:val="008A20BC"/>
    <w:rsid w:val="008A40D6"/>
    <w:rsid w:val="008B1FF4"/>
    <w:rsid w:val="008B3957"/>
    <w:rsid w:val="008C65C2"/>
    <w:rsid w:val="008D32D2"/>
    <w:rsid w:val="008E3A0E"/>
    <w:rsid w:val="008F1946"/>
    <w:rsid w:val="00906A2C"/>
    <w:rsid w:val="0091106D"/>
    <w:rsid w:val="009151AA"/>
    <w:rsid w:val="009327CD"/>
    <w:rsid w:val="0093429D"/>
    <w:rsid w:val="0094038A"/>
    <w:rsid w:val="00943573"/>
    <w:rsid w:val="0094417E"/>
    <w:rsid w:val="00944A8F"/>
    <w:rsid w:val="00970F7D"/>
    <w:rsid w:val="009725D3"/>
    <w:rsid w:val="00982AAF"/>
    <w:rsid w:val="00984605"/>
    <w:rsid w:val="00986BDC"/>
    <w:rsid w:val="00994A3D"/>
    <w:rsid w:val="009A2521"/>
    <w:rsid w:val="009B24A6"/>
    <w:rsid w:val="009B745C"/>
    <w:rsid w:val="009C2B12"/>
    <w:rsid w:val="009F1AD8"/>
    <w:rsid w:val="00A03102"/>
    <w:rsid w:val="00A1546E"/>
    <w:rsid w:val="00A174D9"/>
    <w:rsid w:val="00A24AB4"/>
    <w:rsid w:val="00A27EF6"/>
    <w:rsid w:val="00A31416"/>
    <w:rsid w:val="00A32372"/>
    <w:rsid w:val="00A40711"/>
    <w:rsid w:val="00A7070E"/>
    <w:rsid w:val="00A72EFE"/>
    <w:rsid w:val="00A852D4"/>
    <w:rsid w:val="00AB6715"/>
    <w:rsid w:val="00AB6FE4"/>
    <w:rsid w:val="00AE7F16"/>
    <w:rsid w:val="00B06139"/>
    <w:rsid w:val="00B1671E"/>
    <w:rsid w:val="00B25EB8"/>
    <w:rsid w:val="00B35EC1"/>
    <w:rsid w:val="00B37F4D"/>
    <w:rsid w:val="00B67945"/>
    <w:rsid w:val="00B74380"/>
    <w:rsid w:val="00B77BD9"/>
    <w:rsid w:val="00B808C7"/>
    <w:rsid w:val="00B9139A"/>
    <w:rsid w:val="00BA61EB"/>
    <w:rsid w:val="00BC7907"/>
    <w:rsid w:val="00BD2E7F"/>
    <w:rsid w:val="00BD6AAD"/>
    <w:rsid w:val="00C0563E"/>
    <w:rsid w:val="00C16A20"/>
    <w:rsid w:val="00C16E1C"/>
    <w:rsid w:val="00C268C3"/>
    <w:rsid w:val="00C52A7B"/>
    <w:rsid w:val="00C54588"/>
    <w:rsid w:val="00C55C3E"/>
    <w:rsid w:val="00C56BAF"/>
    <w:rsid w:val="00C6563C"/>
    <w:rsid w:val="00C679AA"/>
    <w:rsid w:val="00C75972"/>
    <w:rsid w:val="00C826A9"/>
    <w:rsid w:val="00C83E07"/>
    <w:rsid w:val="00C84B6E"/>
    <w:rsid w:val="00C92989"/>
    <w:rsid w:val="00CA2F82"/>
    <w:rsid w:val="00CC7B68"/>
    <w:rsid w:val="00CD066B"/>
    <w:rsid w:val="00CE4FEE"/>
    <w:rsid w:val="00CE54B3"/>
    <w:rsid w:val="00D00BEE"/>
    <w:rsid w:val="00D06CA4"/>
    <w:rsid w:val="00D105D7"/>
    <w:rsid w:val="00D11489"/>
    <w:rsid w:val="00D318F6"/>
    <w:rsid w:val="00D50C0B"/>
    <w:rsid w:val="00D55146"/>
    <w:rsid w:val="00D60B16"/>
    <w:rsid w:val="00DB59C3"/>
    <w:rsid w:val="00DC230B"/>
    <w:rsid w:val="00DC259A"/>
    <w:rsid w:val="00DC6107"/>
    <w:rsid w:val="00DC718C"/>
    <w:rsid w:val="00DE23E8"/>
    <w:rsid w:val="00DE5B33"/>
    <w:rsid w:val="00DF679B"/>
    <w:rsid w:val="00E028ED"/>
    <w:rsid w:val="00E052F5"/>
    <w:rsid w:val="00E0677C"/>
    <w:rsid w:val="00E068EB"/>
    <w:rsid w:val="00E210BA"/>
    <w:rsid w:val="00E43CB2"/>
    <w:rsid w:val="00E51127"/>
    <w:rsid w:val="00E52377"/>
    <w:rsid w:val="00E64E17"/>
    <w:rsid w:val="00E661AF"/>
    <w:rsid w:val="00E76B53"/>
    <w:rsid w:val="00E866C9"/>
    <w:rsid w:val="00E96908"/>
    <w:rsid w:val="00EA0F0F"/>
    <w:rsid w:val="00EA3D3C"/>
    <w:rsid w:val="00EA6E04"/>
    <w:rsid w:val="00EB5846"/>
    <w:rsid w:val="00EB7EB7"/>
    <w:rsid w:val="00ED68DC"/>
    <w:rsid w:val="00EE5317"/>
    <w:rsid w:val="00EF2DB3"/>
    <w:rsid w:val="00F13D90"/>
    <w:rsid w:val="00F1643E"/>
    <w:rsid w:val="00F1679C"/>
    <w:rsid w:val="00F259B2"/>
    <w:rsid w:val="00F33071"/>
    <w:rsid w:val="00F346A0"/>
    <w:rsid w:val="00F401E6"/>
    <w:rsid w:val="00F42220"/>
    <w:rsid w:val="00F46900"/>
    <w:rsid w:val="00F47A2C"/>
    <w:rsid w:val="00F52B98"/>
    <w:rsid w:val="00F61D89"/>
    <w:rsid w:val="00F64663"/>
    <w:rsid w:val="00F75E5E"/>
    <w:rsid w:val="00F856BB"/>
    <w:rsid w:val="00F95259"/>
    <w:rsid w:val="00F9550F"/>
    <w:rsid w:val="00FA6DFA"/>
    <w:rsid w:val="00FD7EFC"/>
    <w:rsid w:val="00FE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1B1B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e"/>
    <w:rsid w:val="00F42220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e"/>
    <w:rsid w:val="00F42220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FEM\Lavori\paper%20pS49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9E5F3B-B35B-4E80-B8DC-2F725A2AA70E}"/>
</file>

<file path=customXml/itemProps2.xml><?xml version="1.0" encoding="utf-8"?>
<ds:datastoreItem xmlns:ds="http://schemas.openxmlformats.org/officeDocument/2006/customXml" ds:itemID="{2484B0DF-FE2E-43F4-A584-4D1360E93A0F}"/>
</file>

<file path=customXml/itemProps3.xml><?xml version="1.0" encoding="utf-8"?>
<ds:datastoreItem xmlns:ds="http://schemas.openxmlformats.org/officeDocument/2006/customXml" ds:itemID="{B71D9D30-652C-4F46-A5B5-130E17BC858B}"/>
</file>

<file path=customXml/itemProps4.xml><?xml version="1.0" encoding="utf-8"?>
<ds:datastoreItem xmlns:ds="http://schemas.openxmlformats.org/officeDocument/2006/customXml" ds:itemID="{0495BD99-4A49-4685-99E0-F17342C7962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molinatto</dc:creator>
  <cp:lastModifiedBy>gerardo puopolo</cp:lastModifiedBy>
  <cp:revision>6</cp:revision>
  <cp:lastPrinted>2016-12-21T15:28:00Z</cp:lastPrinted>
  <dcterms:created xsi:type="dcterms:W3CDTF">2016-12-19T11:48:00Z</dcterms:created>
  <dcterms:modified xsi:type="dcterms:W3CDTF">2017-01-09T15:06:00Z</dcterms:modified>
</cp:coreProperties>
</file>